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AE7DD">
      <w:pPr>
        <w:jc w:val="center"/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Supplementary Materials</w:t>
      </w:r>
    </w:p>
    <w:p w14:paraId="74ADBA5C"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drawing>
          <wp:inline distT="0" distB="0" distL="114300" distR="114300">
            <wp:extent cx="5111750" cy="5645785"/>
            <wp:effectExtent l="0" t="0" r="6350" b="5715"/>
            <wp:docPr id="3" name="图片 3" descr="新建 PPTX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建 PPTX 演示文稿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1750" cy="564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35AA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Figure S1 </w:t>
      </w:r>
      <w:r>
        <w:rPr>
          <w:rFonts w:hint="eastAsia" w:ascii="Times New Roman" w:hAnsi="Times New Roman" w:cs="Times New Roman"/>
          <w:szCs w:val="21"/>
        </w:rPr>
        <w:t>Flowchart of the study participants</w:t>
      </w:r>
    </w:p>
    <w:p w14:paraId="12497CA2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83EFCA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135ADBB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57EE1B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687E2DF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8205412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5C4BAE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FB4FA2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B47B4B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FEC1CC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27F449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B00882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38731AF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91F8C6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61F7C0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0BD833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0DDE2F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1994C82">
      <w:pPr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6276975" cy="4441190"/>
            <wp:effectExtent l="0" t="0" r="9525" b="3810"/>
            <wp:docPr id="1" name="图片 1" descr="Rplot0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2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76975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239D6">
      <w:pPr>
        <w:jc w:val="center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Figure S2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Propensity score distribution before and after matching</w:t>
      </w:r>
    </w:p>
    <w:p w14:paraId="3BD23D8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545E3D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1CDC29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C9EB78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164A51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BE1A9C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436146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278688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7D73F5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C19A35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402745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0CAC59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0A7B49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8833AD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DA66B7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5AE18E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3CD387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10114A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6837DE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21F212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6B1E2F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A970EE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352FF1B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782E77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3CFC432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5A40BE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C2CD37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30C4F89">
      <w:pPr>
        <w:widowControl/>
        <w:jc w:val="center"/>
        <w:rPr>
          <w:rFonts w:hint="eastAsia" w:ascii="Calibri" w:hAnsi="Calibri" w:cs="Times New Roman"/>
          <w:szCs w:val="21"/>
        </w:rPr>
      </w:pPr>
      <w:r>
        <w:rPr>
          <w:rFonts w:ascii="Times New Roman" w:hAnsi="Times New Roman" w:eastAsia="CharisSIL-Bold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 w:eastAsia="CharisSIL-Bold" w:cs="Times New Roman"/>
          <w:b/>
          <w:bCs/>
          <w:color w:val="000000"/>
          <w:kern w:val="0"/>
          <w:szCs w:val="21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Comparison of demographic and lifestyle characteristics between the 2024 and 2025 survey wave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0"/>
        <w:gridCol w:w="2120"/>
        <w:gridCol w:w="2120"/>
      </w:tblGrid>
      <w:tr w14:paraId="7A70B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1FD3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6ED80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ave 2024</w:t>
            </w:r>
          </w:p>
        </w:tc>
        <w:tc>
          <w:tcPr>
            <w:tcW w:w="9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6122BC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ave 2025</w:t>
            </w:r>
          </w:p>
        </w:tc>
        <w:tc>
          <w:tcPr>
            <w:tcW w:w="9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7FF1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59053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279E8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±S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9F51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8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A06C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5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.9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195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1ACF7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C15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450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0366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4DAC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3FE03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3154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A196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93(56.6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DBCE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16(42.7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5CCF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8171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C00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A2D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59(43.3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8F4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60(57.2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B490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B4FC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E6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nic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F0DC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E2A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628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3F8A0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04A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448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13(97.7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665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114(88.9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61D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7017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D0DC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86BB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9(2.2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872E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62(11.0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C1FB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E795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9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id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D2E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C0DB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82B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784BA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BBEB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E922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64(72.1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911F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21(55.6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2EF2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14B0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45B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133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88(27.8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F21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55(44.4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0C0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4EEB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42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ducational lev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4E10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889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CFD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38DF8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A44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unior high or below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463C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8(7.8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2AB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(0.0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B5E50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37F9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B0E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nior hig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951F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5(20.8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0871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0(2.1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C251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CB20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944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852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49(71.2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C718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324(97.8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C2F5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F75C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B2F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verweight/obes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9A3D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FAD2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4A91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297</w:t>
            </w:r>
          </w:p>
        </w:tc>
      </w:tr>
      <w:tr w14:paraId="3694B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2E4F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5FA7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41(76.5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BBC9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84(75.0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1D5B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7C92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579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2B6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11(23.4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93BD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92(24.9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A689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08DD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11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A3E8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BB1E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64CE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474AE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D05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40B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24(69.8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A5A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050(86.2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537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6C9E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851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FFEFB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28(30.1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9011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6(13.7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AE7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A6CE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B0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E8B5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5095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1C0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443A3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E78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4591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30(58.7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69A9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06(33.9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DD82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CFF7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C4F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A560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22(41.2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1A75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70(66.0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D864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11EF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235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egular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sical exerci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n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5BE9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AC86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650F7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6C9A7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AB4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6F366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78(55.82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8646A6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84(83.50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5125D3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6A93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68F13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F9B9D8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74(44.18)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5B739A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92(16.50)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A6EB682">
            <w:pPr>
              <w:widowControl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051A2B9E">
      <w:pPr>
        <w:jc w:val="center"/>
        <w:rPr>
          <w:rFonts w:ascii="Times New Roman" w:hAnsi="Times New Roman" w:eastAsia="宋体" w:cs="Times New Roman"/>
          <w:b/>
          <w:bCs/>
        </w:rPr>
        <w:sectPr>
          <w:pgSz w:w="11906" w:h="16838"/>
          <w:pgMar w:top="607" w:right="471" w:bottom="607" w:left="471" w:header="851" w:footer="992" w:gutter="0"/>
          <w:cols w:space="425" w:num="1"/>
          <w:docGrid w:type="lines" w:linePitch="312" w:charSpace="0"/>
        </w:sectPr>
      </w:pPr>
    </w:p>
    <w:p w14:paraId="1E5072B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66226D0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eastAsia="宋体" w:cs="Times New Roman"/>
        </w:rPr>
        <w:t xml:space="preserve"> Association between dietary diversity and PHQ-9 scores/depressi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14"/>
        <w:gridCol w:w="1765"/>
        <w:gridCol w:w="1765"/>
        <w:gridCol w:w="1555"/>
        <w:gridCol w:w="1555"/>
        <w:gridCol w:w="1765"/>
        <w:gridCol w:w="1765"/>
        <w:gridCol w:w="1555"/>
        <w:gridCol w:w="1555"/>
      </w:tblGrid>
      <w:tr w14:paraId="349D7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bottom w:val="single" w:color="auto" w:sz="6" w:space="0"/>
            </w:tcBorders>
          </w:tcPr>
          <w:p w14:paraId="252C6718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39E317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fore p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Cs w:val="21"/>
                <w:lang w:bidi="ar"/>
              </w:rPr>
              <w:t>ropensity 1:1 matching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6" w:space="0"/>
            </w:tcBorders>
          </w:tcPr>
          <w:p w14:paraId="3E3ECB6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ter p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Cs w:val="21"/>
                <w:lang w:bidi="ar"/>
              </w:rPr>
              <w:t>ropensity 1:1 matching</w:t>
            </w:r>
          </w:p>
        </w:tc>
      </w:tr>
      <w:tr w14:paraId="29920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6" w:space="0"/>
            </w:tcBorders>
          </w:tcPr>
          <w:p w14:paraId="0F09965B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auto" w:sz="6" w:space="0"/>
              <w:bottom w:val="single" w:color="auto" w:sz="6" w:space="0"/>
            </w:tcBorders>
          </w:tcPr>
          <w:p w14:paraId="46C163A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Q-9 scores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bottom w:val="single" w:color="auto" w:sz="6" w:space="0"/>
            </w:tcBorders>
          </w:tcPr>
          <w:p w14:paraId="29BA30B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bottom w:val="single" w:color="auto" w:sz="6" w:space="0"/>
            </w:tcBorders>
          </w:tcPr>
          <w:p w14:paraId="7023097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Q-9 scores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bottom w:val="single" w:color="auto" w:sz="6" w:space="0"/>
            </w:tcBorders>
          </w:tcPr>
          <w:p w14:paraId="21806D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</w:tr>
      <w:tr w14:paraId="7D017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6" w:space="0"/>
            </w:tcBorders>
          </w:tcPr>
          <w:p w14:paraId="78C00EE2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196282C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β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5DFCF7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β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734B7D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16B8372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1AB1349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β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537FBEE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β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5393358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519791F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</w:tr>
      <w:tr w14:paraId="67CBF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DF92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0D80CF17">
            <w:pPr>
              <w:jc w:val="center"/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-0.66(-0.74,-0.57)</w:t>
            </w: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269A7EC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2(-0.71,-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665AD9B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4(0.71,0.78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47574576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5(0.71,0.7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4D87FFB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4(-0.72,-0.55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32AD29F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3(-0.73,-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4E08193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8,0.7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0FF6B036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</w:rPr>
              <w:t>0.77(0.70,0.8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vertAlign w:val="superscript"/>
              </w:rPr>
              <w:t>***</w:t>
            </w:r>
          </w:p>
        </w:tc>
      </w:tr>
      <w:tr w14:paraId="4739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vAlign w:val="center"/>
          </w:tcPr>
          <w:p w14:paraId="58EB97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mal-base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0" w:type="auto"/>
          </w:tcPr>
          <w:p w14:paraId="38F45F2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9(-1.23,-0.9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A15A1D6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1(-1.16,-0.86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13B2B1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58(0.54,0.63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1D2C437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1(0.56,0.66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C730C7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6(-1.21,-0.90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351DF6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3(-1.19,-0.8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C140D69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0(0.52,0.68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B9B7A3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3(0.54,0.73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0D29D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vAlign w:val="center"/>
          </w:tcPr>
          <w:p w14:paraId="5F3593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base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0" w:type="auto"/>
          </w:tcPr>
          <w:p w14:paraId="409421F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85(-1.00,-0.71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3A9963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79(-0.93,-0.65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BCF17FD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2(0.66,0.7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F822A1B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2(0.67,0.7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A64995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82(-0.96,-0.6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3B03E29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8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(-0.95,-0.65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3A7071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8(0.60,0.78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068A95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4,0.8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6A9A9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99" w:hRule="atLeast"/>
        </w:trPr>
        <w:tc>
          <w:tcPr>
            <w:tcW w:w="0" w:type="auto"/>
            <w:vAlign w:val="center"/>
          </w:tcPr>
          <w:p w14:paraId="6CE32A7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I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0" w:type="auto"/>
          </w:tcPr>
          <w:p w14:paraId="666E8A6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7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(-0.81,-0.58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99BECC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6(-0.78,-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E247E0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6(0.71,0.81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0C680F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6(0.71,0.81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ED807A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5(-0.78,-0.53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3B0E67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6(-0.79,-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1B232E6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</w:rPr>
              <w:t>0.72(0.65,0.81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CE8D7A4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</w:rPr>
              <w:t>0.77(0.69,0.8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vertAlign w:val="superscript"/>
              </w:rPr>
              <w:t>***</w:t>
            </w:r>
          </w:p>
        </w:tc>
      </w:tr>
      <w:tr w14:paraId="12811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5CFE030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E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6569DA22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9(-0.80,-0.5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55685B2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4(-0.74,-0.53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695685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1(0.68,0.75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2711C25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4(0.69,0.78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5E8F4A3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7(-0.78,-0.5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047F483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65(-0.76,-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6BEA54E6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6,0.80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0DB02A60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eastAsia="Calibri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</w:rPr>
              <w:t>0.76(0.68,0.8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vertAlign w:val="superscript"/>
              </w:rPr>
              <w:t>***</w:t>
            </w:r>
          </w:p>
        </w:tc>
      </w:tr>
    </w:tbl>
    <w:p w14:paraId="40B77935">
      <w:pPr>
        <w:widowControl/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PHQ-9:Patient Health Questionnaire-9; DDS: Dietary Diversity Score; AIDDI: Anti-inflammatory Dietary Diversity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PEDDI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Protein-enriched Dietary Diversity Index; #: </w:t>
      </w:r>
      <w:bookmarkStart w:id="0" w:name="_GoBack"/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Adjusted </w:t>
      </w:r>
      <w:bookmarkEnd w:id="0"/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for age, sex, ethnicity, residence, educational level, overweight/obesity, smoking, 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regular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physical exercise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and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wave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01.</w:t>
      </w:r>
    </w:p>
    <w:p w14:paraId="242C7E2A">
      <w:pPr>
        <w:widowControl/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</w:pPr>
    </w:p>
    <w:p w14:paraId="2BA7C6B8">
      <w:pPr>
        <w:widowControl/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</w:pPr>
    </w:p>
    <w:p w14:paraId="2A21AFD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BCD74B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5FDB7B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16ADDBC">
      <w:pPr>
        <w:jc w:val="center"/>
        <w:rPr>
          <w:rFonts w:hint="eastAsia" w:ascii="Times New Roman" w:hAnsi="Times New Roman" w:eastAsia="宋体" w:cs="Times New Roman"/>
          <w:b/>
          <w:bCs/>
        </w:rPr>
        <w:sectPr>
          <w:pgSz w:w="16838" w:h="11906" w:orient="landscape"/>
          <w:pgMar w:top="471" w:right="550" w:bottom="471" w:left="550" w:header="851" w:footer="992" w:gutter="0"/>
          <w:cols w:space="0" w:num="1"/>
          <w:rtlGutter w:val="0"/>
          <w:docGrid w:type="lines" w:linePitch="312" w:charSpace="0"/>
        </w:sectPr>
      </w:pPr>
    </w:p>
    <w:p w14:paraId="6B5FECD3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ensitivity analysis</w:t>
      </w:r>
      <w:r>
        <w:rPr>
          <w:rFonts w:hint="eastAsia" w:ascii="Times New Roman" w:hAnsi="Times New Roman" w:eastAsia="宋体" w:cs="Times New Roman"/>
        </w:rPr>
        <w:t xml:space="preserve"> 1: Association between dietary diversity and PSQI scores/poor SQ </w:t>
      </w:r>
      <w:r>
        <w:rPr>
          <w:rFonts w:ascii="Times New Roman" w:hAnsi="Times New Roman" w:eastAsia="宋体" w:cs="Times New Roman"/>
        </w:rPr>
        <w:t>stratified by survey wave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38"/>
        <w:gridCol w:w="3174"/>
        <w:gridCol w:w="3174"/>
        <w:gridCol w:w="2797"/>
        <w:gridCol w:w="2797"/>
      </w:tblGrid>
      <w:tr w14:paraId="514DF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restart"/>
            <w:tcBorders>
              <w:top w:val="single" w:color="auto" w:sz="8" w:space="0"/>
              <w:bottom w:val="nil"/>
            </w:tcBorders>
          </w:tcPr>
          <w:p w14:paraId="5A0D3EFB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2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936056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SQ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scores, </w:t>
            </w:r>
            <w:r>
              <w:rPr>
                <w:rFonts w:ascii="Times New Roman" w:hAnsi="Times New Roman" w:eastAsia="宋体" w:cs="Times New Roman"/>
                <w:szCs w:val="21"/>
              </w:rPr>
              <w:t>β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178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387A925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or SQ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</w:tr>
      <w:tr w14:paraId="60395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continue"/>
            <w:tcBorders>
              <w:top w:val="nil"/>
              <w:bottom w:val="single" w:color="auto" w:sz="8" w:space="0"/>
            </w:tcBorders>
          </w:tcPr>
          <w:p w14:paraId="373CF36E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385383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76F8E11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44DFAF2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544E70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</w:tr>
      <w:tr w14:paraId="6DF57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top w:val="single" w:color="auto" w:sz="8" w:space="0"/>
            </w:tcBorders>
            <w:vAlign w:val="center"/>
          </w:tcPr>
          <w:p w14:paraId="13E84F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52480530">
            <w:pPr>
              <w:jc w:val="center"/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-0.92(-1.11,-0.7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2FFBE21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19(-0.25,-0.1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6D1E9760">
            <w:pPr>
              <w:jc w:val="center"/>
              <w:rPr>
                <w:rFonts w:ascii="Times New Roman" w:hAnsi="Times New Roman" w:eastAsia="Calibri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1(0.76,0.86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49A22F17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8(0.83,0.92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09118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7BF834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mal-base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7BFBD37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33(-1.64,-1.0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06ECD74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28(-0.39,-0.1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70A635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8(0.71,0.86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7491666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4,0.9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7023A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7F9E81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base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7EE7259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28(-1.61,-0.9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049AC717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27(-0.37,-0.1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0D462B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0(0.63,0.7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2EDD055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4(0.77,0.91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13B09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21FDF1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I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262BF639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6(-1.33,-0.78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7F91B3C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23(-0.31,-0.1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13AB000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7,0.8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222C2C6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6(0.81,0.92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2E557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bottom w:val="single" w:color="auto" w:sz="8" w:space="0"/>
            </w:tcBorders>
            <w:vAlign w:val="center"/>
          </w:tcPr>
          <w:p w14:paraId="779B25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E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15EEB44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84(-1.06,-0.6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0185C10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18(-0.26,-0.11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034A47B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3(0.78,0.89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53ACFC3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7(0.82,0.9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</w:tbl>
    <w:p w14:paraId="1F0B35C5">
      <w:pPr>
        <w:widowControl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PSQI: Pittsburgh sleep quality index;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SQ: Sleep quality; DDS: Dietary Diversity Score; AIDDI: Anti-inflammatory Dietary Diversity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PEDDI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Protein-enriched Dietary Diversity Index; #: Adjusted for age, sex, ethnicity, residence, educational level, overweight/obesity, smoking, drinking, and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regular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physical exercise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01.</w:t>
      </w:r>
    </w:p>
    <w:p w14:paraId="136FC6E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22D2CE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49A756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9ABEA6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30BBD1B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633E03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55BFF7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9ECBD3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EF8DC3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0C8BBD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F4F1B9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24AB77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3CDEEC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1D7B75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9CD9DD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897F7F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03BE00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BAB23A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11FD3C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D48DD6E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F03954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04AF60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CD7955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2DBD84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FE825C7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4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ensitivity analysis</w:t>
      </w:r>
      <w:r>
        <w:rPr>
          <w:rFonts w:hint="eastAsia" w:ascii="Times New Roman" w:hAnsi="Times New Roman" w:eastAsia="宋体" w:cs="Times New Roman"/>
        </w:rPr>
        <w:t xml:space="preserve"> 2: Association between dietary diversity and MEQ-5 scores/</w:t>
      </w:r>
      <w:r>
        <w:rPr>
          <w:rFonts w:ascii="Times New Roman" w:hAnsi="Times New Roman" w:eastAsia="宋体" w:cs="Times New Roman"/>
        </w:rPr>
        <w:t>chronotype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tratified by survey wave</w:t>
      </w:r>
    </w:p>
    <w:tbl>
      <w:tblPr>
        <w:tblStyle w:val="5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86"/>
        <w:gridCol w:w="1731"/>
        <w:gridCol w:w="1731"/>
        <w:gridCol w:w="2431"/>
        <w:gridCol w:w="2434"/>
        <w:gridCol w:w="1732"/>
        <w:gridCol w:w="1732"/>
      </w:tblGrid>
      <w:tr w14:paraId="7E4C8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vMerge w:val="restart"/>
            <w:tcBorders>
              <w:top w:val="single" w:color="auto" w:sz="8" w:space="0"/>
              <w:bottom w:val="nil"/>
            </w:tcBorders>
          </w:tcPr>
          <w:p w14:paraId="27FDFE90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0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81B1FD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MEQ-5 scores, </w:t>
            </w:r>
          </w:p>
          <w:p w14:paraId="561BA7C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β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1551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7E00C32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rmedi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ype vs. Morning type, </w:t>
            </w:r>
            <w:r>
              <w:rPr>
                <w:rFonts w:ascii="Times New Roman" w:hAnsi="Times New Roman" w:eastAsia="宋体" w:cs="Times New Roman"/>
                <w:szCs w:val="21"/>
              </w:rPr>
              <w:t>a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110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7B728A0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Evening type vs. Morning type, </w:t>
            </w:r>
          </w:p>
          <w:p w14:paraId="5132CA3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</w:tr>
      <w:tr w14:paraId="22C7B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vMerge w:val="continue"/>
            <w:tcBorders>
              <w:top w:val="nil"/>
              <w:bottom w:val="single" w:color="auto" w:sz="8" w:space="0"/>
            </w:tcBorders>
          </w:tcPr>
          <w:p w14:paraId="596B86E7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</w:tcPr>
          <w:p w14:paraId="0D2343B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</w:tcPr>
          <w:p w14:paraId="1CEA216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  <w:tc>
          <w:tcPr>
            <w:tcW w:w="775" w:type="pct"/>
            <w:tcBorders>
              <w:top w:val="single" w:color="auto" w:sz="8" w:space="0"/>
              <w:bottom w:val="single" w:color="auto" w:sz="8" w:space="0"/>
            </w:tcBorders>
          </w:tcPr>
          <w:p w14:paraId="5D10E07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775" w:type="pct"/>
            <w:tcBorders>
              <w:top w:val="single" w:color="auto" w:sz="8" w:space="0"/>
              <w:bottom w:val="single" w:color="auto" w:sz="8" w:space="0"/>
            </w:tcBorders>
          </w:tcPr>
          <w:p w14:paraId="6B7FD97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</w:tcPr>
          <w:p w14:paraId="53440DBF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</w:tcPr>
          <w:p w14:paraId="7E1BDF61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</w:tr>
      <w:tr w14:paraId="3EB64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tcBorders>
              <w:top w:val="single" w:color="auto" w:sz="8" w:space="0"/>
            </w:tcBorders>
            <w:vAlign w:val="center"/>
          </w:tcPr>
          <w:p w14:paraId="6244EC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552" w:type="pct"/>
            <w:tcBorders>
              <w:top w:val="single" w:color="auto" w:sz="8" w:space="0"/>
            </w:tcBorders>
          </w:tcPr>
          <w:p w14:paraId="092875D9">
            <w:pPr>
              <w:jc w:val="center"/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0.27(0.19,0.36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  <w:tcBorders>
              <w:top w:val="single" w:color="auto" w:sz="8" w:space="0"/>
            </w:tcBorders>
          </w:tcPr>
          <w:p w14:paraId="703DBF7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26(0.18,0.3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top w:val="single" w:color="auto" w:sz="8" w:space="0"/>
            </w:tcBorders>
          </w:tcPr>
          <w:p w14:paraId="0BE692C5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3(0.78,0.89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top w:val="single" w:color="auto" w:sz="8" w:space="0"/>
            </w:tcBorders>
          </w:tcPr>
          <w:p w14:paraId="279949F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0(0.74,0.8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  <w:tcBorders>
              <w:top w:val="single" w:color="auto" w:sz="8" w:space="0"/>
            </w:tcBorders>
          </w:tcPr>
          <w:p w14:paraId="7262E9E5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5(0.67,0.8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  <w:tcBorders>
              <w:top w:val="single" w:color="auto" w:sz="8" w:space="0"/>
            </w:tcBorders>
          </w:tcPr>
          <w:p w14:paraId="0102935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7,0.8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275AF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vAlign w:val="center"/>
          </w:tcPr>
          <w:p w14:paraId="712C5D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mal-base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552" w:type="pct"/>
          </w:tcPr>
          <w:p w14:paraId="4E09F57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3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(0.17,0.4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6F1ADDA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3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(0.16,0.4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74B5259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7(0.69,0.8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646F92A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8(0.59,0.79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2BD86B45">
            <w:pPr>
              <w:jc w:val="center"/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6(0.64,0.91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52" w:type="pct"/>
          </w:tcPr>
          <w:p w14:paraId="3F896E5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4(0.54,0.7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2230B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vAlign w:val="center"/>
          </w:tcPr>
          <w:p w14:paraId="67C47F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base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552" w:type="pct"/>
          </w:tcPr>
          <w:p w14:paraId="78581F1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49(0.34,0.6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67AD36D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43(0.31,0.56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7B1E3B4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8(0.70,0.8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51D6380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6(0.67,0.86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6B79368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57(0.47,0.7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1F500535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3(0.55,0.7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5A6B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vAlign w:val="center"/>
          </w:tcPr>
          <w:p w14:paraId="42293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I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552" w:type="pct"/>
          </w:tcPr>
          <w:p w14:paraId="41C4EF62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39(0.27,0.51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3B204E6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39(0.29,0.5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616DA4E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5,0.90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</w:tcPr>
          <w:p w14:paraId="465C350B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7(0.70,0.8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0F7DE5D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3(0.54,0.74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</w:tcPr>
          <w:p w14:paraId="67B04B27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6(0.59,0.75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0DDF4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239" w:type="pct"/>
            <w:tcBorders>
              <w:bottom w:val="single" w:color="auto" w:sz="8" w:space="0"/>
            </w:tcBorders>
            <w:vAlign w:val="center"/>
          </w:tcPr>
          <w:p w14:paraId="7213EB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E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552" w:type="pct"/>
            <w:tcBorders>
              <w:bottom w:val="single" w:color="auto" w:sz="8" w:space="0"/>
            </w:tcBorders>
          </w:tcPr>
          <w:p w14:paraId="014FA61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22(0.12,0.31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  <w:tcBorders>
              <w:bottom w:val="single" w:color="auto" w:sz="8" w:space="0"/>
            </w:tcBorders>
          </w:tcPr>
          <w:p w14:paraId="67A48278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23(0.14,0.33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bottom w:val="single" w:color="auto" w:sz="8" w:space="0"/>
            </w:tcBorders>
          </w:tcPr>
          <w:p w14:paraId="2D2E30E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7,0.89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bottom w:val="single" w:color="auto" w:sz="8" w:space="0"/>
            </w:tcBorders>
          </w:tcPr>
          <w:p w14:paraId="6017D8A6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9(0.71,0.87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2" w:type="pct"/>
            <w:tcBorders>
              <w:bottom w:val="single" w:color="auto" w:sz="8" w:space="0"/>
            </w:tcBorders>
          </w:tcPr>
          <w:p w14:paraId="238F9D9D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2,0.93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52" w:type="pct"/>
            <w:tcBorders>
              <w:bottom w:val="single" w:color="auto" w:sz="8" w:space="0"/>
            </w:tcBorders>
          </w:tcPr>
          <w:p w14:paraId="41BF3557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4(0.66,0.82)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</w:tbl>
    <w:p w14:paraId="4AF494AD">
      <w:pPr>
        <w:widowControl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PSQI: Pittsburgh sleep quality index;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SQ: Sleep quality; DDS: Dietary Diversity Score; </w:t>
      </w:r>
      <w:r>
        <w:rPr>
          <w:rFonts w:ascii="Times New Roman" w:hAnsi="Times New Roman" w:eastAsia="宋体" w:cs="Times New Roman"/>
          <w:color w:val="000000"/>
          <w:sz w:val="15"/>
          <w:szCs w:val="15"/>
        </w:rPr>
        <w:t>Ab DDS</w:t>
      </w:r>
      <w:r>
        <w:rPr>
          <w:rFonts w:hint="eastAsia" w:ascii="Times New Roman" w:hAnsi="Times New Roman" w:eastAsia="宋体" w:cs="Times New Roman"/>
          <w:color w:val="000000"/>
          <w:sz w:val="15"/>
          <w:szCs w:val="15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5"/>
          <w:szCs w:val="15"/>
        </w:rPr>
        <w:t>Animal-based</w:t>
      </w:r>
      <w:r>
        <w:rPr>
          <w:rFonts w:hint="eastAsia" w:ascii="Times New Roman" w:hAnsi="Times New Roman" w:eastAsia="宋体" w:cs="Times New Roman"/>
          <w:color w:val="000000"/>
          <w:sz w:val="15"/>
          <w:szCs w:val="15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Dietary Diversity Score; Pb DDS: </w:t>
      </w:r>
      <w:r>
        <w:rPr>
          <w:rFonts w:hint="eastAsia" w:ascii="Times New Roman" w:hAnsi="Times New Roman" w:eastAsia="宋体" w:cs="Times New Roman"/>
          <w:color w:val="000000"/>
          <w:sz w:val="15"/>
          <w:szCs w:val="15"/>
        </w:rPr>
        <w:t>Plant</w:t>
      </w:r>
      <w:r>
        <w:rPr>
          <w:rFonts w:ascii="Times New Roman" w:hAnsi="Times New Roman" w:eastAsia="宋体" w:cs="Times New Roman"/>
          <w:color w:val="000000"/>
          <w:sz w:val="15"/>
          <w:szCs w:val="15"/>
        </w:rPr>
        <w:t>-based</w:t>
      </w:r>
      <w:r>
        <w:rPr>
          <w:rFonts w:hint="eastAsia" w:ascii="Times New Roman" w:hAnsi="Times New Roman" w:eastAsia="宋体" w:cs="Times New Roman"/>
          <w:color w:val="000000"/>
          <w:sz w:val="15"/>
          <w:szCs w:val="15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Dietary Diversity Score; AIDDI: Anti-inflammatory Dietary Diversity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PEDDI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Protein-enriched Dietary Diversity Index; #: Adjusted for age, sex, ethnicity, residence, educational level, overweight/obesity, smoking, drinking, and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regular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physical exercise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1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01.</w:t>
      </w:r>
    </w:p>
    <w:p w14:paraId="65297B3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F8630E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4672AA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2A53C2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5DC6B7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566B7B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AF5DA6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850FF8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5E155C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464D36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348206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78E359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82E94D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71A3CD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686373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20824CE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23DC4B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2F2490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7C0D9D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A04D4D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221E67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579DD6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D9B760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87DAC7D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5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ensitivity analysis</w:t>
      </w:r>
      <w:r>
        <w:rPr>
          <w:rFonts w:hint="eastAsia" w:ascii="Times New Roman" w:hAnsi="Times New Roman" w:eastAsia="宋体" w:cs="Times New Roman"/>
        </w:rPr>
        <w:t xml:space="preserve"> 3: Association between dietary diversity and </w:t>
      </w:r>
      <w:r>
        <w:rPr>
          <w:rFonts w:ascii="Times New Roman" w:hAnsi="Times New Roman" w:eastAsia="宋体" w:cs="Times New Roman"/>
        </w:rPr>
        <w:t>PHQ-9 scores/depression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tratified by survey wave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38"/>
        <w:gridCol w:w="3174"/>
        <w:gridCol w:w="3174"/>
        <w:gridCol w:w="2797"/>
        <w:gridCol w:w="2797"/>
      </w:tblGrid>
      <w:tr w14:paraId="01D1A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restart"/>
            <w:tcBorders>
              <w:top w:val="single" w:color="auto" w:sz="8" w:space="0"/>
              <w:bottom w:val="nil"/>
            </w:tcBorders>
          </w:tcPr>
          <w:p w14:paraId="384F2614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2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F74B1F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PHQ-9 scores, </w:t>
            </w:r>
            <w:r>
              <w:rPr>
                <w:rFonts w:ascii="Times New Roman" w:hAnsi="Times New Roman" w:eastAsia="宋体" w:cs="Times New Roman"/>
                <w:szCs w:val="21"/>
              </w:rPr>
              <w:t>aβ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178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ADC55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epression, </w:t>
            </w:r>
            <w:r>
              <w:rPr>
                <w:rFonts w:ascii="Times New Roman" w:hAnsi="Times New Roman" w:eastAsia="宋体" w:cs="Times New Roman"/>
                <w:szCs w:val="21"/>
              </w:rPr>
              <w:t>a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</w:tr>
      <w:tr w14:paraId="71EBF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continue"/>
            <w:tcBorders>
              <w:top w:val="nil"/>
              <w:bottom w:val="single" w:color="auto" w:sz="8" w:space="0"/>
            </w:tcBorders>
          </w:tcPr>
          <w:p w14:paraId="637C0487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27C6954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0858797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4537989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00E525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</w:tr>
      <w:tr w14:paraId="36A02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top w:val="single" w:color="auto" w:sz="8" w:space="0"/>
            </w:tcBorders>
            <w:vAlign w:val="center"/>
          </w:tcPr>
          <w:p w14:paraId="05160C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39DA279E">
            <w:pPr>
              <w:jc w:val="center"/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(-1.02,-0.77)</w:t>
            </w: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012EB5C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39(-0.51,-0.2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77FFB9C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4(0.59,0.6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2885F8A2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6(0.81,0.92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06F4B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388C93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mal-base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0413BF3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43(-1.63,-1.22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049C86B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58(-0.80,-0.36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03E7EDA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48(0.42,0.5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7393C4E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9(0.70,0.8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76EF5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750DAA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base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284E17D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1.09(-1.32,-0.86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56F478F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56(-0.75,-0.37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7BD1F6AB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2(0.54,0.70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0F0F4E2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4,0.92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0A0E4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571744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I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32B2FB9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89(-1.08,-0.70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1769A52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47(-0.63,-0.31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AF2450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7(0.60,0.75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B4DFDCC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5(0.77,0.94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1BCD8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bottom w:val="single" w:color="auto" w:sz="8" w:space="0"/>
            </w:tcBorders>
            <w:vAlign w:val="center"/>
          </w:tcPr>
          <w:p w14:paraId="616251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E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13CB0D1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91(-1.06,-0.76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6FC2619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-0.39(-0.54,-0.25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0F266161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3(0.58,0.69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4E728E65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5(0.79,0.93)</w:t>
            </w: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</w:tbl>
    <w:p w14:paraId="38056262">
      <w:pPr>
        <w:widowControl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PSQI: Pittsburgh sleep quality index;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SQ: Sleep quality; DDS: Dietary Diversity Score; AIDDI: Anti-inflammatory Dietary Diversity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PEDDI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Protein-enriched Dietary Diversity Index; #: Adjusted for age, sex, ethnicity, residence, educational level, overweight/obesity, smoking, drinking, and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regular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physical exercise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01.</w:t>
      </w:r>
    </w:p>
    <w:p w14:paraId="0368D35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D996B0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4515FA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726D1D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2E1568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2C5D233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606A2296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BBEC6E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24ABDB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A530101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57E9FB8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24E664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0449A3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633FD1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76A352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270221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FC37B3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CED9B2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1326B45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7577F20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0B8474C9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829C777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7BE52E1C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33659C2B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978C72A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CD339B5">
      <w:pPr>
        <w:jc w:val="center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6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ensitivity analysis</w:t>
      </w:r>
      <w:r>
        <w:rPr>
          <w:rFonts w:hint="eastAsia" w:ascii="Times New Roman" w:hAnsi="Times New Roman" w:eastAsia="宋体" w:cs="Times New Roman"/>
        </w:rPr>
        <w:t xml:space="preserve"> 4: Association between dietary diversity and poor SQ </w:t>
      </w:r>
      <w:r>
        <w:rPr>
          <w:rFonts w:ascii="Times New Roman" w:hAnsi="Times New Roman" w:eastAsia="宋体" w:cs="Times New Roman"/>
        </w:rPr>
        <w:t>defined as a PSQI score &gt;5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38"/>
        <w:gridCol w:w="3174"/>
        <w:gridCol w:w="3174"/>
        <w:gridCol w:w="2797"/>
        <w:gridCol w:w="2797"/>
      </w:tblGrid>
      <w:tr w14:paraId="5DB92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restart"/>
            <w:tcBorders>
              <w:top w:val="single" w:color="auto" w:sz="8" w:space="0"/>
              <w:bottom w:val="nil"/>
            </w:tcBorders>
          </w:tcPr>
          <w:p w14:paraId="6E599EC8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2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7F2D4A2D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fore pooling wave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  <w:tc>
          <w:tcPr>
            <w:tcW w:w="1784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783935E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fter pooling wave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OR(95% CI)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#</w:t>
            </w:r>
          </w:p>
        </w:tc>
      </w:tr>
      <w:tr w14:paraId="5215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192" w:type="pct"/>
            <w:vMerge w:val="continue"/>
            <w:tcBorders>
              <w:top w:val="nil"/>
              <w:bottom w:val="single" w:color="auto" w:sz="8" w:space="0"/>
            </w:tcBorders>
          </w:tcPr>
          <w:p w14:paraId="2382C7B2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6B33CC8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4</w:t>
            </w:r>
          </w:p>
        </w:tc>
        <w:tc>
          <w:tcPr>
            <w:tcW w:w="1012" w:type="pct"/>
            <w:tcBorders>
              <w:top w:val="single" w:color="auto" w:sz="8" w:space="0"/>
              <w:bottom w:val="single" w:color="auto" w:sz="8" w:space="0"/>
            </w:tcBorders>
          </w:tcPr>
          <w:p w14:paraId="3D3B5C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ave 2025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2947FB60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Before </w:t>
            </w:r>
            <w:r>
              <w:rPr>
                <w:rFonts w:ascii="Times New Roman" w:hAnsi="Times New Roman" w:eastAsia="宋体" w:cs="Times New Roman"/>
                <w:szCs w:val="21"/>
              </w:rPr>
              <w:t>propensity 1:1 matching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</w:tcPr>
          <w:p w14:paraId="49836DBD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After </w:t>
            </w:r>
            <w:r>
              <w:rPr>
                <w:rFonts w:ascii="Times New Roman" w:hAnsi="Times New Roman" w:eastAsia="宋体" w:cs="Times New Roman"/>
                <w:szCs w:val="21"/>
              </w:rPr>
              <w:t>propensity 1:1 matching</w:t>
            </w:r>
          </w:p>
        </w:tc>
      </w:tr>
      <w:tr w14:paraId="051CB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top w:val="single" w:color="auto" w:sz="8" w:space="0"/>
            </w:tcBorders>
            <w:vAlign w:val="center"/>
          </w:tcPr>
          <w:p w14:paraId="268065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26C6C3A7">
            <w:pPr>
              <w:jc w:val="center"/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0.85(0.80,0.91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top w:val="single" w:color="auto" w:sz="8" w:space="0"/>
            </w:tcBorders>
          </w:tcPr>
          <w:p w14:paraId="324C971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6(0.68,0.85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3F4C1FE6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8,0.87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top w:val="single" w:color="auto" w:sz="8" w:space="0"/>
            </w:tcBorders>
          </w:tcPr>
          <w:p w14:paraId="66708149">
            <w:pPr>
              <w:jc w:val="center"/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7(0.67,0.87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19DA4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39FF2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mal-base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0C8A25DF">
            <w:pPr>
              <w:jc w:val="center"/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6(0.78,0.96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012" w:type="pct"/>
          </w:tcPr>
          <w:p w14:paraId="2ADB911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8(0.55,0.83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4458DD5E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2(0.75,0.90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20312EB9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1(0.56,0.88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</w:t>
            </w:r>
          </w:p>
        </w:tc>
      </w:tr>
      <w:tr w14:paraId="63394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65A169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base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7C5914C2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2(0.64,0.81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007E5EB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8(0.57,0.80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0B03B533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0(0.63,0.77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284B1389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67(0.54,0.82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60790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vAlign w:val="center"/>
          </w:tcPr>
          <w:p w14:paraId="26A4F5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I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</w:p>
        </w:tc>
        <w:tc>
          <w:tcPr>
            <w:tcW w:w="1012" w:type="pct"/>
          </w:tcPr>
          <w:p w14:paraId="2176200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4(0.68,0.82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</w:tcPr>
          <w:p w14:paraId="4BB65CC4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4(0.64,0.85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2E11B0F5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3(0.68,0.79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</w:tcPr>
          <w:p w14:paraId="77BE741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2(0.61,0.86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14:paraId="21EA9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628" w:type="dxa"/>
            <w:tcBorders>
              <w:bottom w:val="single" w:color="auto" w:sz="8" w:space="0"/>
            </w:tcBorders>
            <w:vAlign w:val="center"/>
          </w:tcPr>
          <w:p w14:paraId="1DECDD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ED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er 1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incr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22E93D5A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8(0.82,0.95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012" w:type="pct"/>
            <w:tcBorders>
              <w:bottom w:val="single" w:color="auto" w:sz="8" w:space="0"/>
            </w:tcBorders>
          </w:tcPr>
          <w:p w14:paraId="68E3624F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75(0.65,0.85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763F6EE0">
            <w:pPr>
              <w:jc w:val="center"/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5(0.79,0.90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 w14:paraId="7A8D8314">
            <w:pPr>
              <w:jc w:val="center"/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333333"/>
                <w:szCs w:val="21"/>
                <w:shd w:val="clear" w:color="auto" w:fill="FFFFFF"/>
              </w:rPr>
              <w:t>0.80(0.69,0.93)</w:t>
            </w:r>
            <w:r>
              <w:rPr>
                <w:rFonts w:hint="eastAsia"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**</w:t>
            </w:r>
          </w:p>
        </w:tc>
      </w:tr>
    </w:tbl>
    <w:p w14:paraId="3EFA5295">
      <w:pPr>
        <w:widowControl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PSQI: Pittsburgh sleep quality index;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SQ: Sleep quality; DDS: Dietary Diversity Score; AIDDI: Anti-inflammatory Dietary Diversity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PEDDI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Protein-enriched Dietary Diversity Index; #: Adjusted for age, sex, ethnicity, residence, educational level, overweight/obesity, smoking, 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regular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physical exercise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5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</w:t>
      </w:r>
      <w:r>
        <w:rPr>
          <w:rFonts w:hint="eastAsia"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1; 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vertAlign w:val="superscript"/>
          <w:lang w:bidi="ar"/>
        </w:rPr>
        <w:t>***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 xml:space="preserve">: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15"/>
          <w:szCs w:val="15"/>
          <w:lang w:bidi="ar"/>
        </w:rPr>
        <w:t>P</w:t>
      </w:r>
      <w:r>
        <w:rPr>
          <w:rFonts w:hint="eastAsia" w:ascii="Times New Roman" w:hAnsi="Times New Roman" w:eastAsia="CharisSIL" w:cs="Times New Roman"/>
          <w:color w:val="000000"/>
          <w:kern w:val="0"/>
          <w:sz w:val="15"/>
          <w:szCs w:val="15"/>
          <w:lang w:bidi="ar"/>
        </w:rPr>
        <w:t>&lt;0.001.</w:t>
      </w:r>
    </w:p>
    <w:p w14:paraId="6780595D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1F13DCB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5EDC7BFF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4B8DCB04">
      <w:pPr>
        <w:jc w:val="center"/>
        <w:rPr>
          <w:rFonts w:ascii="Times New Roman" w:hAnsi="Times New Roman" w:eastAsia="宋体" w:cs="Times New Roman"/>
          <w:b/>
          <w:bCs/>
        </w:rPr>
      </w:pPr>
    </w:p>
    <w:p w14:paraId="19B22914"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1CD00A5E">
      <w:pP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sectPr>
      <w:pgSz w:w="16838" w:h="11906" w:orient="landscape"/>
      <w:pgMar w:top="471" w:right="607" w:bottom="471" w:left="60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-Bold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556C"/>
    <w:rsid w:val="000C5BDE"/>
    <w:rsid w:val="00110DBD"/>
    <w:rsid w:val="001578DD"/>
    <w:rsid w:val="00172A27"/>
    <w:rsid w:val="001751D0"/>
    <w:rsid w:val="00192557"/>
    <w:rsid w:val="001C117C"/>
    <w:rsid w:val="00260090"/>
    <w:rsid w:val="002C1831"/>
    <w:rsid w:val="003662B2"/>
    <w:rsid w:val="003D260D"/>
    <w:rsid w:val="003E6429"/>
    <w:rsid w:val="00454D81"/>
    <w:rsid w:val="00456742"/>
    <w:rsid w:val="004D0F08"/>
    <w:rsid w:val="004F5535"/>
    <w:rsid w:val="00520D18"/>
    <w:rsid w:val="00525E5B"/>
    <w:rsid w:val="00651FDB"/>
    <w:rsid w:val="006C7B83"/>
    <w:rsid w:val="00740E13"/>
    <w:rsid w:val="007A5F4F"/>
    <w:rsid w:val="007A6B61"/>
    <w:rsid w:val="007B3460"/>
    <w:rsid w:val="0084455F"/>
    <w:rsid w:val="008B15B6"/>
    <w:rsid w:val="008C1167"/>
    <w:rsid w:val="008D2DE0"/>
    <w:rsid w:val="008D7611"/>
    <w:rsid w:val="008E0F03"/>
    <w:rsid w:val="00940775"/>
    <w:rsid w:val="009736AD"/>
    <w:rsid w:val="009D208F"/>
    <w:rsid w:val="009E3C6A"/>
    <w:rsid w:val="00A41FAB"/>
    <w:rsid w:val="00A53EEB"/>
    <w:rsid w:val="00AA56E3"/>
    <w:rsid w:val="00B72761"/>
    <w:rsid w:val="00C63256"/>
    <w:rsid w:val="00CC7068"/>
    <w:rsid w:val="00D010F1"/>
    <w:rsid w:val="00D03894"/>
    <w:rsid w:val="00D2213C"/>
    <w:rsid w:val="00D240FE"/>
    <w:rsid w:val="00D978F8"/>
    <w:rsid w:val="00DF3D4C"/>
    <w:rsid w:val="00E7404D"/>
    <w:rsid w:val="00EC01F8"/>
    <w:rsid w:val="00EE08B7"/>
    <w:rsid w:val="00F0483A"/>
    <w:rsid w:val="00F820B7"/>
    <w:rsid w:val="00FA726C"/>
    <w:rsid w:val="023A3927"/>
    <w:rsid w:val="02405F8A"/>
    <w:rsid w:val="060F7F8F"/>
    <w:rsid w:val="13B6433E"/>
    <w:rsid w:val="1B75684C"/>
    <w:rsid w:val="1BA72297"/>
    <w:rsid w:val="1D922E3D"/>
    <w:rsid w:val="214B7A0E"/>
    <w:rsid w:val="266F0A68"/>
    <w:rsid w:val="27F32070"/>
    <w:rsid w:val="28B75054"/>
    <w:rsid w:val="2BEB619B"/>
    <w:rsid w:val="334A101A"/>
    <w:rsid w:val="34833930"/>
    <w:rsid w:val="35866076"/>
    <w:rsid w:val="3AD1189A"/>
    <w:rsid w:val="3DAD4CBD"/>
    <w:rsid w:val="3EA233D4"/>
    <w:rsid w:val="3EB743E3"/>
    <w:rsid w:val="4199312C"/>
    <w:rsid w:val="458E40C0"/>
    <w:rsid w:val="464146E7"/>
    <w:rsid w:val="468D20DE"/>
    <w:rsid w:val="49E06BFD"/>
    <w:rsid w:val="4B9304A5"/>
    <w:rsid w:val="4E6833EF"/>
    <w:rsid w:val="4E6A2D17"/>
    <w:rsid w:val="4F5C250D"/>
    <w:rsid w:val="50CC036D"/>
    <w:rsid w:val="54C11A93"/>
    <w:rsid w:val="551828FB"/>
    <w:rsid w:val="56833777"/>
    <w:rsid w:val="6553585B"/>
    <w:rsid w:val="670818F0"/>
    <w:rsid w:val="695846A4"/>
    <w:rsid w:val="6B2036AC"/>
    <w:rsid w:val="70965903"/>
    <w:rsid w:val="762C7D72"/>
    <w:rsid w:val="77560455"/>
    <w:rsid w:val="77E60863"/>
    <w:rsid w:val="785A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0</Words>
  <Characters>1041</Characters>
  <Lines>423</Lines>
  <Paragraphs>211</Paragraphs>
  <TotalTime>7</TotalTime>
  <ScaleCrop>false</ScaleCrop>
  <LinksUpToDate>false</LinksUpToDate>
  <CharactersWithSpaces>11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5:49:00Z</dcterms:created>
  <dc:creator>think</dc:creator>
  <cp:lastModifiedBy>ZAD</cp:lastModifiedBy>
  <dcterms:modified xsi:type="dcterms:W3CDTF">2025-12-12T10:03:4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E3YzJlNGZiNzcxNGMyZThmZGQ4OGM4NmVmNWYzZjMiLCJ1c2VySWQiOiI0NDY2Mjk0ODgifQ==</vt:lpwstr>
  </property>
  <property fmtid="{D5CDD505-2E9C-101B-9397-08002B2CF9AE}" pid="4" name="ICV">
    <vt:lpwstr>64A6BF726A6645F2A7692D150CEB4941_13</vt:lpwstr>
  </property>
</Properties>
</file>